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9327" w14:textId="77777777" w:rsidR="005D7853" w:rsidRPr="005D7853" w:rsidRDefault="005D7853" w:rsidP="005D7853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5D78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Table 1, A list of primers used in the reactions for clone 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571"/>
      </w:tblGrid>
      <w:tr w:rsidR="005D7853" w:rsidRPr="005D7853" w14:paraId="72E4307B" w14:textId="77777777" w:rsidTr="00AB7A5D">
        <w:trPr>
          <w:trHeight w:val="397"/>
          <w:jc w:val="center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C352D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ene</w:t>
            </w:r>
          </w:p>
        </w:tc>
        <w:tc>
          <w:tcPr>
            <w:tcW w:w="6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102C6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equence (5` – 3`)</w:t>
            </w:r>
          </w:p>
        </w:tc>
      </w:tr>
      <w:tr w:rsidR="005D7853" w:rsidRPr="005D7853" w14:paraId="29D5D60A" w14:textId="77777777" w:rsidTr="00AB7A5D">
        <w:trPr>
          <w:trHeight w:val="794"/>
          <w:jc w:val="center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24D49F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hGPR12-1#</w:t>
            </w:r>
          </w:p>
          <w:p w14:paraId="1AFDAE02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-</w:t>
            </w: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938D4" w14:textId="77777777" w:rsidR="005D7853" w:rsidRPr="005D7853" w:rsidRDefault="005D7853" w:rsidP="005D7853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CCGGCTATTCCTTGATAGCGGATTACTCGAGTAATCCGCTATCAAGGAATAGTTTTTTG</w:t>
            </w:r>
          </w:p>
        </w:tc>
      </w:tr>
      <w:tr w:rsidR="005D7853" w:rsidRPr="005D7853" w14:paraId="58047905" w14:textId="77777777" w:rsidTr="00AB7A5D">
        <w:trPr>
          <w:trHeight w:val="79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F9E1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hGPR12-1#</w:t>
            </w:r>
          </w:p>
          <w:p w14:paraId="6DFEE1B6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-Reverse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ED10" w14:textId="77777777" w:rsidR="005D7853" w:rsidRPr="005D7853" w:rsidRDefault="005D7853" w:rsidP="005D7853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  <w:t>AATTCAAAAACTATTCCTTGATAGCGGATTACTCGAGTAATCCGCTATCAAGGAATAGT</w:t>
            </w:r>
          </w:p>
        </w:tc>
      </w:tr>
      <w:tr w:rsidR="005D7853" w:rsidRPr="005D7853" w14:paraId="7B574F71" w14:textId="77777777" w:rsidTr="00AB7A5D">
        <w:trPr>
          <w:trHeight w:val="79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39879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hGPR12-2#</w:t>
            </w:r>
          </w:p>
          <w:p w14:paraId="251D23C3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-</w:t>
            </w: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F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orward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C674" w14:textId="77777777" w:rsidR="005D7853" w:rsidRPr="005D7853" w:rsidRDefault="005D7853" w:rsidP="005D7853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  <w:t>CCGGCCAGATCTGTAAGATTGTGATCTCGAGATCACAATCTTACAGATCTGGTTTTTTG</w:t>
            </w:r>
          </w:p>
        </w:tc>
      </w:tr>
      <w:tr w:rsidR="005D7853" w:rsidRPr="005D7853" w14:paraId="77F309E4" w14:textId="77777777" w:rsidTr="00AB7A5D">
        <w:trPr>
          <w:trHeight w:val="794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9331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hGPR12-2#</w:t>
            </w:r>
          </w:p>
          <w:p w14:paraId="220EA36E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-Reverse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08AA1" w14:textId="77777777" w:rsidR="005D7853" w:rsidRPr="005D7853" w:rsidRDefault="005D7853" w:rsidP="005D7853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5D7853"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  <w:t>AATTCAAAAACCAGATCTGTAAGATTGTGATCTCGAGATCACAATCTTACAGATCTGGT</w:t>
            </w:r>
          </w:p>
        </w:tc>
      </w:tr>
      <w:tr w:rsidR="005D7853" w:rsidRPr="005D7853" w14:paraId="39F5575C" w14:textId="77777777" w:rsidTr="000F7F48">
        <w:trPr>
          <w:trHeight w:val="728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F7400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PR12-Forward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20DB9" w14:textId="69C06C8B" w:rsidR="005D7853" w:rsidRPr="005D7853" w:rsidRDefault="000F7F48" w:rsidP="005D7853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0F7F48"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  <w:t>GAATTGATCCTTCGAACTAGTATGAATGAAGACCTGAAGGTCAATTTAAG</w:t>
            </w:r>
          </w:p>
        </w:tc>
      </w:tr>
      <w:tr w:rsidR="005D7853" w:rsidRPr="005D7853" w14:paraId="4B486674" w14:textId="77777777" w:rsidTr="00AB7A5D">
        <w:trPr>
          <w:trHeight w:val="567"/>
          <w:jc w:val="center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54682" w14:textId="77777777" w:rsidR="005D7853" w:rsidRPr="005D7853" w:rsidRDefault="005D7853" w:rsidP="005D7853">
            <w:pPr>
              <w:jc w:val="center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5D7853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</w:t>
            </w:r>
            <w:r w:rsidRPr="005D7853">
              <w:rPr>
                <w:rFonts w:ascii="Times New Roman" w:eastAsia="宋体" w:hAnsi="Times New Roman" w:cs="Times New Roman"/>
                <w:sz w:val="24"/>
                <w:szCs w:val="28"/>
              </w:rPr>
              <w:t>PR12-Reverse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E93C8" w14:textId="1273F46F" w:rsidR="005D7853" w:rsidRPr="005D7853" w:rsidRDefault="000F7F48" w:rsidP="005D7853">
            <w:pPr>
              <w:jc w:val="left"/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</w:pPr>
            <w:r w:rsidRPr="000F7F48">
              <w:rPr>
                <w:rFonts w:ascii="Times New Roman" w:eastAsia="宋体" w:hAnsi="Times New Roman" w:cs="Times New Roman"/>
                <w:sz w:val="24"/>
                <w:szCs w:val="28"/>
                <w:lang w:eastAsia="en-US"/>
              </w:rPr>
              <w:t>TCGAGCTCAAGCTTCGAATTCCTACACATCACTGGGCGAGC</w:t>
            </w:r>
          </w:p>
        </w:tc>
      </w:tr>
    </w:tbl>
    <w:p w14:paraId="1297485F" w14:textId="77777777" w:rsidR="00B352C7" w:rsidRDefault="00B352C7"/>
    <w:sectPr w:rsidR="00B35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99577" w14:textId="77777777" w:rsidR="00AC37EA" w:rsidRDefault="00AC37EA" w:rsidP="005D7853">
      <w:r>
        <w:separator/>
      </w:r>
    </w:p>
  </w:endnote>
  <w:endnote w:type="continuationSeparator" w:id="0">
    <w:p w14:paraId="50DBEAA8" w14:textId="77777777" w:rsidR="00AC37EA" w:rsidRDefault="00AC37EA" w:rsidP="005D7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B0817" w14:textId="77777777" w:rsidR="00AC37EA" w:rsidRDefault="00AC37EA" w:rsidP="005D7853">
      <w:r>
        <w:separator/>
      </w:r>
    </w:p>
  </w:footnote>
  <w:footnote w:type="continuationSeparator" w:id="0">
    <w:p w14:paraId="16C14685" w14:textId="77777777" w:rsidR="00AC37EA" w:rsidRDefault="00AC37EA" w:rsidP="005D7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BF"/>
    <w:rsid w:val="000F7F48"/>
    <w:rsid w:val="001418A4"/>
    <w:rsid w:val="005D7853"/>
    <w:rsid w:val="00AC37EA"/>
    <w:rsid w:val="00B352C7"/>
    <w:rsid w:val="00B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BD29E"/>
  <w15:chartTrackingRefBased/>
  <w15:docId w15:val="{287EF74C-6226-46A2-80B4-EC71CBA7D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8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8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达</dc:creator>
  <cp:keywords/>
  <dc:description/>
  <cp:lastModifiedBy>杨 达</cp:lastModifiedBy>
  <cp:revision>3</cp:revision>
  <dcterms:created xsi:type="dcterms:W3CDTF">2022-06-07T12:55:00Z</dcterms:created>
  <dcterms:modified xsi:type="dcterms:W3CDTF">2022-06-16T18:13:00Z</dcterms:modified>
</cp:coreProperties>
</file>